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F2109" w14:textId="26684108" w:rsidR="00272DEA" w:rsidRPr="003F2972" w:rsidRDefault="00272DEA" w:rsidP="00272D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29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. </w:t>
      </w:r>
      <w:r w:rsidR="003F2972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3F2972">
        <w:rPr>
          <w:rFonts w:ascii="Times New Roman" w:hAnsi="Times New Roman" w:cs="Times New Roman"/>
          <w:b/>
          <w:bCs/>
          <w:sz w:val="24"/>
          <w:szCs w:val="24"/>
          <w:lang w:val="en-US"/>
        </w:rPr>
        <w:t>anual thresholds for each Sentinel-1 SAR image. The threshold values highlighted in yellow are when largescale flooding occurred.</w:t>
      </w:r>
    </w:p>
    <w:p w14:paraId="0562CB0E" w14:textId="77777777" w:rsidR="00272DEA" w:rsidRDefault="00272DEA" w:rsidP="00272DEA">
      <w:pPr>
        <w:spacing w:after="0" w:line="24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92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784"/>
        <w:gridCol w:w="1240"/>
        <w:gridCol w:w="895"/>
        <w:gridCol w:w="1240"/>
        <w:gridCol w:w="784"/>
        <w:gridCol w:w="1240"/>
        <w:gridCol w:w="784"/>
        <w:gridCol w:w="1240"/>
        <w:gridCol w:w="784"/>
        <w:gridCol w:w="1240"/>
        <w:gridCol w:w="923"/>
      </w:tblGrid>
      <w:tr w:rsidR="00272DEA" w:rsidRPr="00842530" w14:paraId="31510445" w14:textId="77777777" w:rsidTr="00272DEA">
        <w:trPr>
          <w:trHeight w:val="288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4F8BF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Shivamogg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A59CF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Sindhudurg</w:t>
            </w:r>
          </w:p>
        </w:tc>
        <w:tc>
          <w:tcPr>
            <w:tcW w:w="32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B107E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Wayanad</w:t>
            </w:r>
          </w:p>
        </w:tc>
      </w:tr>
      <w:tr w:rsidR="00272DEA" w:rsidRPr="00842530" w14:paraId="29D356D7" w14:textId="77777777" w:rsidTr="00272DEA">
        <w:trPr>
          <w:cantSplit/>
          <w:trHeight w:val="131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491072FA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E89B5F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F3F821A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D356EF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6ECD21A2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948431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7429D9BD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421E90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315C0C4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DF7878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6DF7512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Dat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FECEB3" w14:textId="77777777" w:rsidR="00272DEA" w:rsidRPr="00842530" w:rsidRDefault="00272DEA" w:rsidP="00272DE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 w:rsidRPr="00842530">
              <w:rPr>
                <w:rFonts w:ascii="Arial" w:hAnsi="Arial" w:cs="Arial"/>
                <w:b/>
                <w:color w:val="000000"/>
              </w:rPr>
              <w:t>Threshold</w:t>
            </w:r>
          </w:p>
        </w:tc>
      </w:tr>
      <w:tr w:rsidR="00272DEA" w:rsidRPr="00842530" w14:paraId="4C32610B" w14:textId="77777777" w:rsidTr="00272DE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0F97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1-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BA2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2AC6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2-01-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7DE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9AEB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8-01-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AAF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8E090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1-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42F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3E134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1-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8B7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6A5B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2-01-2018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F1B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19</w:t>
            </w:r>
          </w:p>
        </w:tc>
      </w:tr>
      <w:tr w:rsidR="00272DEA" w:rsidRPr="00842530" w14:paraId="45502155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040C7A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5-01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479D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FEEB03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2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416B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5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FA0D75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0-01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1E49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961C36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7-01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291D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54AC03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5-01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468F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285BC0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2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DF04C7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85</w:t>
            </w:r>
          </w:p>
        </w:tc>
      </w:tr>
      <w:tr w:rsidR="00272DEA" w:rsidRPr="00842530" w14:paraId="6CCEA572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D17FF4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0-02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3333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DACA7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7-02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CFC9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4BA404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1-02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F77E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485B85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5-01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028F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622277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8-02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D80C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7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70114C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7-02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FACFCE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06</w:t>
            </w:r>
          </w:p>
        </w:tc>
      </w:tr>
      <w:tr w:rsidR="00272DEA" w:rsidRPr="00842530" w14:paraId="38178631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ADBAF0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4-03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6BB6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C8C560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1-03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F6F2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0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B23E2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3-02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CF65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B255A9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8-02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FA06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58CB1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0-02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C27B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4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B9FB71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1-03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911E96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06</w:t>
            </w:r>
          </w:p>
        </w:tc>
      </w:tr>
      <w:tr w:rsidR="00272DEA" w:rsidRPr="00842530" w14:paraId="0E9F4CA8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53BCD2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8-03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6F12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6F3FA1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3-03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5D2A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B5E73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9-03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CC68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5C88C9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4-03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9116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9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BBA0A8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4-03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E9AC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FA649C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3-03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6AC088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52</w:t>
            </w:r>
          </w:p>
        </w:tc>
      </w:tr>
      <w:tr w:rsidR="00272DEA" w:rsidRPr="00842530" w14:paraId="02BDC8EB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58D760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9-04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99EC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785147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4-04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C6CC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7C436E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2-04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1F9B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9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169003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9-04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91F2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90F6C2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3-03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F1FE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4AC4D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4-04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098E13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12</w:t>
            </w:r>
          </w:p>
        </w:tc>
      </w:tr>
      <w:tr w:rsidR="00272DEA" w:rsidRPr="00842530" w14:paraId="0D194725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891AB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1-04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B51D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CA56B0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6-04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BD18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9BB451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4-04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CEC3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023A0E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5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9F10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14580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9-04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AF97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51F8C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6-04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391454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86</w:t>
            </w:r>
          </w:p>
        </w:tc>
      </w:tr>
      <w:tr w:rsidR="00272DEA" w:rsidRPr="00842530" w14:paraId="11147EC8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BCF168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5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929A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49CD68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8-04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D3AE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55DCD5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6-04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920A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75B0F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7-05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ED6D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06751E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1-04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3B86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8368E3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0-05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1C99FD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37</w:t>
            </w:r>
          </w:p>
        </w:tc>
      </w:tr>
      <w:tr w:rsidR="00272DEA" w:rsidRPr="00842530" w14:paraId="6BC2AB9D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FFF8FC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5-05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82A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E7D099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0-05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CCBB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05ED24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8-05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0DF0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5A57FF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8-06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645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CAD19E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5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0211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36518B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2-05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28C037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10</w:t>
            </w:r>
          </w:p>
        </w:tc>
      </w:tr>
      <w:tr w:rsidR="00272DEA" w:rsidRPr="00842530" w14:paraId="2607F94A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00B6C9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7-05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5291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8B2C64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2-05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7D18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7CE97E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0-05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9251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D61AAC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0-06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691F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DE50A2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5-05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CFD0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107234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6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B82691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31</w:t>
            </w:r>
          </w:p>
        </w:tc>
      </w:tr>
      <w:tr w:rsidR="00272DEA" w:rsidRPr="00842530" w14:paraId="75611B98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F7CA09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8-06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AB14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65D11F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3-06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54E5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4FDE8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1-06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BEDC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14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18DB28F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2-07-201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2ECA6ED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15ED39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8-06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29CB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71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7034B87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5-06-2018</w:t>
            </w:r>
          </w:p>
        </w:tc>
        <w:tc>
          <w:tcPr>
            <w:tcW w:w="923" w:type="dxa"/>
            <w:shd w:val="clear" w:color="000000" w:fill="FFFF00"/>
            <w:noWrap/>
            <w:vAlign w:val="center"/>
            <w:hideMark/>
          </w:tcPr>
          <w:p w14:paraId="562B302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4.34</w:t>
            </w:r>
          </w:p>
        </w:tc>
      </w:tr>
      <w:tr w:rsidR="00272DEA" w:rsidRPr="00842530" w14:paraId="47598F8E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769FCCC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2-07-201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05B6F3A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3.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2CE9F5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5-06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CD7F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6F1753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5-06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8E4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D428A0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4-07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33A7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47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28811C2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2-07-201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3C0920E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54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13B758C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9-07-2018</w:t>
            </w:r>
          </w:p>
        </w:tc>
        <w:tc>
          <w:tcPr>
            <w:tcW w:w="923" w:type="dxa"/>
            <w:shd w:val="clear" w:color="000000" w:fill="FFFF00"/>
            <w:noWrap/>
            <w:vAlign w:val="center"/>
            <w:hideMark/>
          </w:tcPr>
          <w:p w14:paraId="6AB26D1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3.36</w:t>
            </w:r>
          </w:p>
        </w:tc>
      </w:tr>
      <w:tr w:rsidR="00272DEA" w:rsidRPr="00842530" w14:paraId="5008F193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2FF9367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4-07-201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479FC94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CE904C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7-06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2151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C15F31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9-07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1153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8E36E9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6-07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B20D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CADA01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4-07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E1BD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BED53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1-07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0DC808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57</w:t>
            </w:r>
          </w:p>
        </w:tc>
      </w:tr>
      <w:tr w:rsidR="00272DEA" w:rsidRPr="00842530" w14:paraId="78161F8A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D3BA84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6-07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56AE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28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65BFD94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9-07-201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2AAD683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3.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6EA45E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31-07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05BB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841C8F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7-08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A872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2602D8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7-08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ED3C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24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0CB8D78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2-08-2018</w:t>
            </w:r>
          </w:p>
        </w:tc>
        <w:tc>
          <w:tcPr>
            <w:tcW w:w="923" w:type="dxa"/>
            <w:shd w:val="clear" w:color="000000" w:fill="FFFF00"/>
            <w:noWrap/>
            <w:vAlign w:val="center"/>
            <w:hideMark/>
          </w:tcPr>
          <w:p w14:paraId="1987DD5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45</w:t>
            </w:r>
          </w:p>
        </w:tc>
      </w:tr>
      <w:tr w:rsidR="00272DEA" w:rsidRPr="00842530" w14:paraId="6F4173AD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992658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7-08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2896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DD09C5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1-07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5161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51CA2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2-08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233F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4CE0A4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BF3C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414345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4-08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34E2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2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1F3AE73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4-08-2018</w:t>
            </w:r>
          </w:p>
        </w:tc>
        <w:tc>
          <w:tcPr>
            <w:tcW w:w="923" w:type="dxa"/>
            <w:shd w:val="clear" w:color="000000" w:fill="FFFF00"/>
            <w:noWrap/>
            <w:vAlign w:val="center"/>
            <w:hideMark/>
          </w:tcPr>
          <w:p w14:paraId="027A1D9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3.82</w:t>
            </w:r>
          </w:p>
        </w:tc>
      </w:tr>
      <w:tr w:rsidR="00272DEA" w:rsidRPr="00842530" w14:paraId="3142228F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1ECD7A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9-08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A2B3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5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01CF898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2-08-201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76E6D9E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B7F043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4-08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544F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D98A12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6DB8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F2E09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31-08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72AC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2B0C3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7-09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FB8667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4</w:t>
            </w:r>
          </w:p>
        </w:tc>
      </w:tr>
      <w:tr w:rsidR="00272DEA" w:rsidRPr="00842530" w14:paraId="669B6A5B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069CA6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31-08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3198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83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1E57A49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4-08-201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6385B76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4.45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101E6C3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5-09-201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3F883B1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997CC1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FFD3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55C201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2-09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9731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FF2E8F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9-09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80CD92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76</w:t>
            </w:r>
          </w:p>
        </w:tc>
      </w:tr>
      <w:tr w:rsidR="00272DEA" w:rsidRPr="00842530" w14:paraId="3E87C886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951E78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1-09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56E4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01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05BA9BD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6-08-201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2E9694F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29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2BADE67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7-09-201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75097BD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B69937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9F23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AC3673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6-10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D48F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E53FD8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1-10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8BE64E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13</w:t>
            </w:r>
          </w:p>
        </w:tc>
      </w:tr>
      <w:tr w:rsidR="00272DEA" w:rsidRPr="00842530" w14:paraId="7BC5E055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78953E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6-10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D3F8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5C88E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7-09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515C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28</w:t>
            </w:r>
          </w:p>
        </w:tc>
        <w:tc>
          <w:tcPr>
            <w:tcW w:w="0" w:type="auto"/>
            <w:shd w:val="clear" w:color="auto" w:fill="948A54" w:themeFill="background2" w:themeFillShade="80"/>
            <w:noWrap/>
            <w:vAlign w:val="center"/>
            <w:hideMark/>
          </w:tcPr>
          <w:p w14:paraId="1020F7E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9-09-201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75DACD5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5.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F72F64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E6F9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AD68E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7-12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860C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1C45B2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3-10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BE10BD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60</w:t>
            </w:r>
          </w:p>
        </w:tc>
      </w:tr>
      <w:tr w:rsidR="00272DEA" w:rsidRPr="00842530" w14:paraId="5169FF1B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4B81D9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7-12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5CC4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BD518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9-09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62B1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A0BEF1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3-10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A2E2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CDCEA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9E25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3DE523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5622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452A5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30-11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3B739F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8.69</w:t>
            </w:r>
          </w:p>
        </w:tc>
      </w:tr>
      <w:tr w:rsidR="00272DEA" w:rsidRPr="00842530" w14:paraId="4DD7AF01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7547A0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3CB0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FA6E30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1-10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B5E5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FE6CA8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04-11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B253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745931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F28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DFB9E2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F9E5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DBB9D0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4-12-201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782F27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93</w:t>
            </w:r>
          </w:p>
        </w:tc>
      </w:tr>
      <w:tr w:rsidR="00272DEA" w:rsidRPr="00842530" w14:paraId="7F21AEB2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4E871B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A5D2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634110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3-10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95D9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EE2EC15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8-11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1F3A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38610E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805D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3F29E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B4B8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A0FF5F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630AD6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72DEA" w:rsidRPr="00842530" w14:paraId="5C2A7D06" w14:textId="77777777" w:rsidTr="00272DEA">
        <w:trPr>
          <w:trHeight w:val="288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82907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226A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CB4C3C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30-11-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3DC6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3A093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10-12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28B3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6.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AD93B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4B5B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6204FF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F0D7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B62F1B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2F2C34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72DEA" w:rsidRPr="00842530" w14:paraId="1C81C877" w14:textId="77777777" w:rsidTr="00272DEA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A4E5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983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9294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24-12-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2083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42530">
              <w:rPr>
                <w:rFonts w:ascii="Arial" w:hAnsi="Arial" w:cs="Arial"/>
                <w:color w:val="000000"/>
              </w:rPr>
              <w:t>-17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FEF7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DBD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D0D3C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245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1BE6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B5B0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7AA69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D06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72DEA" w:rsidRPr="00842530" w14:paraId="5B71E645" w14:textId="77777777" w:rsidTr="00272DE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0BBD93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44F3894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-17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70E095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1D2FE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-16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19C010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BD361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-17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9F3B0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7528B77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-17.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8DDDB06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F1C860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-17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24FD73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90E34E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-17.75</w:t>
            </w:r>
          </w:p>
        </w:tc>
      </w:tr>
      <w:tr w:rsidR="00272DEA" w:rsidRPr="00842530" w14:paraId="3946089C" w14:textId="77777777" w:rsidTr="00272DEA">
        <w:trPr>
          <w:trHeight w:val="288"/>
          <w:jc w:val="center"/>
        </w:trPr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277B121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Std</w:t>
            </w:r>
            <w:r>
              <w:rPr>
                <w:rFonts w:ascii="Arial" w:hAnsi="Arial" w:cs="Arial"/>
                <w:b/>
              </w:rPr>
              <w:t>ev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599C53A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0.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8325CF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Std</w:t>
            </w:r>
            <w:r>
              <w:rPr>
                <w:rFonts w:ascii="Arial" w:hAnsi="Arial" w:cs="Arial"/>
                <w:b/>
              </w:rPr>
              <w:t>ev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F7BE13B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0.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F91BC5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St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31CD64E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0.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95E9D0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Std</w:t>
            </w:r>
            <w:r>
              <w:rPr>
                <w:rFonts w:ascii="Arial" w:hAnsi="Arial" w:cs="Arial"/>
                <w:b/>
              </w:rPr>
              <w:t>ev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EB7F30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0.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3F18128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Std</w:t>
            </w:r>
            <w:r>
              <w:rPr>
                <w:rFonts w:ascii="Arial" w:hAnsi="Arial" w:cs="Arial"/>
                <w:b/>
              </w:rPr>
              <w:t>ev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6034F62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0.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0E482AD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St</w:t>
            </w:r>
            <w:r>
              <w:rPr>
                <w:rFonts w:ascii="Arial" w:hAnsi="Arial" w:cs="Arial"/>
                <w:b/>
              </w:rPr>
              <w:t>dev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FF660DF" w14:textId="77777777" w:rsidR="00272DEA" w:rsidRPr="00842530" w:rsidRDefault="00272DEA" w:rsidP="00272DE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42530">
              <w:rPr>
                <w:rFonts w:ascii="Arial" w:hAnsi="Arial" w:cs="Arial"/>
                <w:b/>
              </w:rPr>
              <w:t>1.21</w:t>
            </w:r>
          </w:p>
        </w:tc>
      </w:tr>
    </w:tbl>
    <w:p w14:paraId="5A25747A" w14:textId="77777777" w:rsidR="00272DEA" w:rsidRPr="00242425" w:rsidRDefault="00272DEA" w:rsidP="006D2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72DEA" w:rsidRPr="00242425" w:rsidSect="003F297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226"/>
    <w:rsid w:val="00054147"/>
    <w:rsid w:val="001B2709"/>
    <w:rsid w:val="001D70BA"/>
    <w:rsid w:val="00242425"/>
    <w:rsid w:val="00272DEA"/>
    <w:rsid w:val="002C1A1D"/>
    <w:rsid w:val="003F2972"/>
    <w:rsid w:val="006C7226"/>
    <w:rsid w:val="006D2EC9"/>
    <w:rsid w:val="008418A2"/>
    <w:rsid w:val="008A3194"/>
    <w:rsid w:val="00944180"/>
    <w:rsid w:val="00CB542C"/>
    <w:rsid w:val="00D13A66"/>
    <w:rsid w:val="00D716F3"/>
    <w:rsid w:val="0D869021"/>
    <w:rsid w:val="0ED53F96"/>
    <w:rsid w:val="1CB10436"/>
    <w:rsid w:val="27F6A0C5"/>
    <w:rsid w:val="287F52FD"/>
    <w:rsid w:val="2B08B09D"/>
    <w:rsid w:val="2ECF463C"/>
    <w:rsid w:val="32D7E809"/>
    <w:rsid w:val="3E5E62AF"/>
    <w:rsid w:val="553E857E"/>
    <w:rsid w:val="5B41CEAA"/>
    <w:rsid w:val="6472B568"/>
    <w:rsid w:val="6C8E4D83"/>
    <w:rsid w:val="7B34A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C098F"/>
  <w15:docId w15:val="{743CEB47-3196-41FF-A9DE-F94274217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425"/>
    <w:pPr>
      <w:spacing w:after="120" w:line="264" w:lineRule="auto"/>
    </w:pPr>
    <w:rPr>
      <w:rFonts w:eastAsiaTheme="minorEastAsia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424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normaltextrun">
    <w:name w:val="normaltextrun"/>
    <w:basedOn w:val="DefaultParagraphFont"/>
    <w:rsid w:val="00242425"/>
  </w:style>
  <w:style w:type="character" w:customStyle="1" w:styleId="eop">
    <w:name w:val="eop"/>
    <w:basedOn w:val="DefaultParagraphFont"/>
    <w:rsid w:val="00242425"/>
  </w:style>
  <w:style w:type="character" w:customStyle="1" w:styleId="mathspan">
    <w:name w:val="mathspan"/>
    <w:basedOn w:val="DefaultParagraphFont"/>
    <w:rsid w:val="00242425"/>
  </w:style>
  <w:style w:type="character" w:customStyle="1" w:styleId="scxw93683680">
    <w:name w:val="scxw93683680"/>
    <w:basedOn w:val="DefaultParagraphFont"/>
    <w:rsid w:val="00242425"/>
  </w:style>
  <w:style w:type="character" w:customStyle="1" w:styleId="mi">
    <w:name w:val="mi"/>
    <w:basedOn w:val="DefaultParagraphFont"/>
    <w:rsid w:val="00242425"/>
  </w:style>
  <w:style w:type="character" w:customStyle="1" w:styleId="mo">
    <w:name w:val="mo"/>
    <w:basedOn w:val="DefaultParagraphFont"/>
    <w:rsid w:val="00242425"/>
  </w:style>
  <w:style w:type="character" w:customStyle="1" w:styleId="mjxassistivemathml">
    <w:name w:val="mjx_assistive_mathml"/>
    <w:basedOn w:val="DefaultParagraphFont"/>
    <w:rsid w:val="00242425"/>
  </w:style>
  <w:style w:type="character" w:customStyle="1" w:styleId="mn">
    <w:name w:val="mn"/>
    <w:basedOn w:val="DefaultParagraphFont"/>
    <w:rsid w:val="00242425"/>
  </w:style>
  <w:style w:type="paragraph" w:styleId="BalloonText">
    <w:name w:val="Balloon Text"/>
    <w:basedOn w:val="Normal"/>
    <w:link w:val="BalloonTextChar"/>
    <w:uiPriority w:val="99"/>
    <w:semiHidden/>
    <w:unhideWhenUsed/>
    <w:rsid w:val="00242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425"/>
    <w:rPr>
      <w:rFonts w:ascii="Tahoma" w:eastAsiaTheme="minorEastAsia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59"/>
    <w:rsid w:val="00272DEA"/>
    <w:pPr>
      <w:spacing w:after="120" w:line="264" w:lineRule="auto"/>
    </w:pPr>
    <w:rPr>
      <w:rFonts w:eastAsiaTheme="minorEastAsia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272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DE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72DEA"/>
    <w:rPr>
      <w:rFonts w:eastAsiaTheme="minorEastAsia"/>
      <w:sz w:val="20"/>
      <w:szCs w:val="20"/>
      <w:lang w:val="en-GB" w:eastAsia="en-GB"/>
    </w:rPr>
  </w:style>
  <w:style w:type="table" w:styleId="LightShading">
    <w:name w:val="Light Shading"/>
    <w:basedOn w:val="TableNormal"/>
    <w:uiPriority w:val="60"/>
    <w:rsid w:val="008A31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5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5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9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6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2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6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6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7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4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8" ma:contentTypeDescription="Create a new document." ma:contentTypeScope="" ma:versionID="c191108bb6206764337bc4dcfcd38908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20b4dd571bfc3df91276206e8ed8b172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Props1.xml><?xml version="1.0" encoding="utf-8"?>
<ds:datastoreItem xmlns:ds="http://schemas.openxmlformats.org/officeDocument/2006/customXml" ds:itemID="{AF1DC4A8-4194-4A20-8CA5-192D595FF3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01E3AD-1528-458F-917E-CB9C4F2F6F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BC1E45-16FB-4E00-B46C-DCC5D5D9C0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C4D9B9-6640-497F-84B2-88ACA8774AEB}">
  <ds:schemaRefs>
    <ds:schemaRef ds:uri="http://purl.org/dc/elements/1.1/"/>
    <ds:schemaRef ds:uri="http://schemas.microsoft.com/office/2006/metadata/properties"/>
    <ds:schemaRef ds:uri="de44e333-4144-40ce-a2c0-3c7c2aff7df8"/>
    <ds:schemaRef ds:uri="http://purl.org/dc/terms/"/>
    <ds:schemaRef ds:uri="http://schemas.openxmlformats.org/package/2006/metadata/core-properties"/>
    <ds:schemaRef ds:uri="b04e8096-b088-49dd-9bf5-7c33296d4394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ri</dc:creator>
  <cp:keywords/>
  <dc:description/>
  <cp:lastModifiedBy>France Gerard</cp:lastModifiedBy>
  <cp:revision>4</cp:revision>
  <dcterms:created xsi:type="dcterms:W3CDTF">2024-05-14T13:08:00Z</dcterms:created>
  <dcterms:modified xsi:type="dcterms:W3CDTF">2024-05-1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9349ff-a17a-3c8a-8333-5cfffd3ea79f</vt:lpwstr>
  </property>
  <property fmtid="{D5CDD505-2E9C-101B-9397-08002B2CF9AE}" pid="24" name="Mendeley Citation Style_1">
    <vt:lpwstr>http://www.zotero.org/styles/chicago-author-date</vt:lpwstr>
  </property>
  <property fmtid="{D5CDD505-2E9C-101B-9397-08002B2CF9AE}" pid="25" name="ContentTypeId">
    <vt:lpwstr>0x010100F2EF9ABF683E034F89344FAB5B39333E</vt:lpwstr>
  </property>
</Properties>
</file>